
<file path=[Content_Types].xml><?xml version="1.0" encoding="utf-8"?>
<Types xmlns="http://schemas.openxmlformats.org/package/2006/content-types">
  <Default Extension="gif" ContentType="image/gi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5C7602" w14:textId="77777777" w:rsidR="00FD6E06" w:rsidRPr="00FD6E06" w:rsidRDefault="00FD6E06" w:rsidP="00F901FE">
      <w:pPr>
        <w:tabs>
          <w:tab w:val="right" w:pos="15398"/>
        </w:tabs>
        <w:rPr>
          <w:rStyle w:val="Strong"/>
          <w:rFonts w:ascii="Lucida Sans" w:hAnsi="Lucida Sans"/>
          <w:sz w:val="32"/>
          <w:szCs w:val="32"/>
        </w:rPr>
      </w:pPr>
      <w:r w:rsidRPr="00FD6E06">
        <w:rPr>
          <w:rStyle w:val="Strong"/>
          <w:rFonts w:ascii="Lucida Sans" w:hAnsi="Lucida Sans"/>
          <w:sz w:val="32"/>
          <w:szCs w:val="32"/>
        </w:rPr>
        <w:t>PRISMA-P 2015 Checklist</w:t>
      </w:r>
      <w:r w:rsidR="00F901FE">
        <w:rPr>
          <w:rStyle w:val="Strong"/>
          <w:rFonts w:ascii="Lucida Sans" w:hAnsi="Lucida Sans"/>
          <w:sz w:val="32"/>
          <w:szCs w:val="32"/>
        </w:rPr>
        <w:tab/>
      </w:r>
    </w:p>
    <w:p w14:paraId="7A2803AA" w14:textId="77777777" w:rsidR="00FD6E06" w:rsidRPr="00FD6E06" w:rsidRDefault="00FD6E06" w:rsidP="00FD6E06">
      <w:pPr>
        <w:pStyle w:val="Heading1"/>
        <w:rPr>
          <w:rFonts w:ascii="Lucida Sans" w:hAnsi="Lucida Sans"/>
          <w:sz w:val="22"/>
          <w:szCs w:val="22"/>
          <w:lang w:val="en"/>
        </w:rPr>
      </w:pPr>
      <w:r w:rsidRPr="00FD6E06">
        <w:rPr>
          <w:rStyle w:val="Strong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Strong"/>
          <w:rFonts w:ascii="Lucida Sans" w:hAnsi="Lucida Sans"/>
          <w:sz w:val="22"/>
          <w:szCs w:val="22"/>
        </w:rPr>
        <w:t xml:space="preserve">for </w:t>
      </w:r>
      <w:r w:rsidR="00CA6DD4">
        <w:rPr>
          <w:rStyle w:val="Strong"/>
          <w:rFonts w:ascii="Lucida Sans" w:hAnsi="Lucida Sans"/>
          <w:sz w:val="22"/>
          <w:szCs w:val="22"/>
        </w:rPr>
        <w:t>use</w:t>
      </w:r>
      <w:r>
        <w:rPr>
          <w:rStyle w:val="Strong"/>
          <w:rFonts w:ascii="Lucida Sans" w:hAnsi="Lucida Sans"/>
          <w:sz w:val="22"/>
          <w:szCs w:val="22"/>
        </w:rPr>
        <w:t xml:space="preserve"> with protocol submissions to </w:t>
      </w:r>
      <w:r w:rsidRPr="00FD6E06">
        <w:rPr>
          <w:rStyle w:val="Strong"/>
          <w:rFonts w:ascii="Lucida Sans" w:hAnsi="Lucida Sans"/>
          <w:i/>
          <w:sz w:val="22"/>
          <w:szCs w:val="22"/>
        </w:rPr>
        <w:t>Systematic Reviews</w:t>
      </w:r>
      <w:r>
        <w:rPr>
          <w:rStyle w:val="Strong"/>
          <w:rFonts w:ascii="Lucida Sans" w:hAnsi="Lucida Sans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Strong"/>
          <w:rFonts w:ascii="Lucida Sans" w:hAnsi="Lucida Sans"/>
          <w:b/>
          <w:sz w:val="22"/>
          <w:szCs w:val="22"/>
        </w:rPr>
        <w:t>4</w:t>
      </w:r>
      <w:r w:rsidRPr="00FD6E06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54"/>
        <w:gridCol w:w="555"/>
        <w:gridCol w:w="8797"/>
        <w:gridCol w:w="1129"/>
        <w:gridCol w:w="1126"/>
        <w:gridCol w:w="1421"/>
      </w:tblGrid>
      <w:tr w:rsidR="0068643A" w:rsidRPr="00EE17D5" w14:paraId="545B4791" w14:textId="77777777" w:rsidTr="00D13795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6C2181E6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5C81392F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647B97D0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747BFB4C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536492A9" w14:textId="4CE02B1D" w:rsidR="0068643A" w:rsidRPr="00EE17D5" w:rsidRDefault="00DC3A35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Page </w:t>
            </w:r>
            <w:r w:rsidR="0068643A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umber(s)</w:t>
            </w:r>
          </w:p>
        </w:tc>
      </w:tr>
      <w:tr w:rsidR="0068643A" w:rsidRPr="00EE17D5" w14:paraId="10D07A91" w14:textId="77777777" w:rsidTr="00D13795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4CD56E46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32F46326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648C7BF9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7C7CF11F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603B2127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5773CEC7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14:paraId="39340C9D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28FAD11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26B54230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CD4B1C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1FEA870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2B900E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E658DF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9041EF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E24A23A" w14:textId="3E74917B" w:rsidR="0068643A" w:rsidRPr="00FD6E06" w:rsidRDefault="0024332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4332F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0" w:name="Check3"/>
            <w:r w:rsidRPr="0024332F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24332F">
              <w:rPr>
                <w:sz w:val="24"/>
                <w:szCs w:val="24"/>
              </w:rPr>
              <w:fldChar w:fldCharType="end"/>
            </w:r>
            <w:bookmarkEnd w:id="0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E70636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8A292E7" w14:textId="11C7BF0B" w:rsidR="0068643A" w:rsidRPr="00FD6E06" w:rsidRDefault="00DC3A3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</w:tr>
      <w:tr w:rsidR="0068643A" w:rsidRPr="00FD6E06" w14:paraId="44052730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349F81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7BF9C8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CE5429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23846E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405515A" w14:textId="62B00D48" w:rsidR="0068643A" w:rsidRPr="00FD6E06" w:rsidRDefault="0024332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4332F"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24332F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24332F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B0EDB7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74B2AF17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4BD2B9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83D05F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1A6F4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92AF5FE" w14:textId="0318CDC0" w:rsidR="0068643A" w:rsidRPr="00FD6E06" w:rsidRDefault="0024332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02BE1E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E85F91C" w14:textId="71EC500C" w:rsidR="0068643A" w:rsidRPr="00FD6E06" w:rsidRDefault="00DC3A3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</w:p>
        </w:tc>
      </w:tr>
      <w:tr w:rsidR="0068643A" w:rsidRPr="00FD6E06" w14:paraId="7AA631CD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5F3F26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0E514E49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D1790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31C458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EA412E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776E17F" w14:textId="7D332125" w:rsidR="0068643A" w:rsidRPr="00FD6E06" w:rsidRDefault="00DC3A3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6B595FD" w14:textId="6689E803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F47BE03" w14:textId="36F8C504" w:rsidR="0068643A" w:rsidRPr="00FD6E06" w:rsidRDefault="00DC3A3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</w:tr>
      <w:tr w:rsidR="0068643A" w:rsidRPr="00FD6E06" w14:paraId="0D002C1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0350E2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E6CBA8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C3C5DA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2E29C47" w14:textId="038CF55B" w:rsidR="0068643A" w:rsidRPr="00FD6E06" w:rsidRDefault="00DC3A3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A920EE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051CBB1" w14:textId="00AAF0E4" w:rsidR="0068643A" w:rsidRPr="00FD6E06" w:rsidRDefault="00DC3A3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</w:tr>
      <w:tr w:rsidR="0068643A" w:rsidRPr="00FD6E06" w14:paraId="0426B30F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AA8C36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75C233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4C02A6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B26C1E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8EA7026" w14:textId="02C030DF" w:rsidR="0068643A" w:rsidRPr="00FD6E06" w:rsidRDefault="00DC3A3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4DD2D7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0AC01781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BB0051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570DAA6D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65262A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19FF37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04B0E2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A6B527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247D767" w14:textId="016AE34E" w:rsidR="0068643A" w:rsidRPr="00FD6E06" w:rsidRDefault="00DC3A3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91F766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133369EF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24FF81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0EDFBD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4E39E1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B3454D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1A75AFA" w14:textId="7100E1F4" w:rsidR="0068643A" w:rsidRPr="00FD6E06" w:rsidRDefault="00DC3A3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C59FC5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2A2D8190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673A9C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43FFD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1BBCEA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CF4935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DC48DC6" w14:textId="06706B1A" w:rsidR="0068643A" w:rsidRPr="00FD6E06" w:rsidRDefault="00DC3A3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87FCEC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BB4AE3" w:rsidRPr="00FD6E06" w14:paraId="07DFE8D8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2ED04B27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7801EFF3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3F4597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01A2B5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FE5A8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6E42C1D" w14:textId="281EAC47" w:rsidR="0068643A" w:rsidRPr="00FD6E06" w:rsidRDefault="00DC3A3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A7D0F0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AB7609B" w14:textId="1FA6DB28" w:rsidR="0068643A" w:rsidRPr="00FD6E06" w:rsidRDefault="0053594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,5,6,7,8</w:t>
            </w:r>
          </w:p>
        </w:tc>
      </w:tr>
      <w:tr w:rsidR="0068643A" w:rsidRPr="00FD6E06" w14:paraId="6797E927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D5F2EB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79022F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F9AE4CD" w14:textId="77777777"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14:paraId="744882B5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CCB4BDF" w14:textId="2ACF225A" w:rsidR="0068643A" w:rsidRPr="00FD6E06" w:rsidRDefault="00DC3A3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E2A761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E002BA9" w14:textId="5F323F6F" w:rsidR="0068643A" w:rsidRPr="00FD6E06" w:rsidRDefault="0053594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</w:tr>
      <w:tr w:rsidR="00BB4AE3" w:rsidRPr="00FD6E06" w14:paraId="10BEBDA7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49D879A0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4F412F59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07E70E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DBF3C5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C79D1C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872C422" w14:textId="5B1B0818" w:rsidR="0068643A" w:rsidRPr="00FD6E06" w:rsidRDefault="00DC3A3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5DB2AF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40CEF33" w14:textId="2CFF61BE" w:rsidR="0068643A" w:rsidRPr="00FD6E06" w:rsidRDefault="0053594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</w:tr>
      <w:tr w:rsidR="0068643A" w:rsidRPr="00FD6E06" w14:paraId="219B311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2C24F8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3720B5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929066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5E69CEB" w14:textId="48E60A22" w:rsidR="0068643A" w:rsidRPr="00FD6E06" w:rsidRDefault="00DC3A3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B1EA98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259944D" w14:textId="56918495" w:rsidR="0068643A" w:rsidRPr="00FD6E06" w:rsidRDefault="0053594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</w:t>
            </w:r>
          </w:p>
        </w:tc>
      </w:tr>
      <w:tr w:rsidR="0068643A" w:rsidRPr="00FD6E06" w14:paraId="108B63F0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9B7983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356A9A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EB65BC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4ECD14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C24F8F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16FFEB7" w14:textId="11E33E33" w:rsidR="0068643A" w:rsidRPr="00FD6E06" w:rsidRDefault="0053594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</w:t>
            </w:r>
          </w:p>
        </w:tc>
      </w:tr>
      <w:tr w:rsidR="00BB4AE3" w:rsidRPr="00FD6E06" w14:paraId="76EB5030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E859D2B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5B7DB14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C702BE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65167D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C09163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3A632E5" w14:textId="591E0082" w:rsidR="0068643A" w:rsidRPr="00FD6E06" w:rsidRDefault="00DC3A3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9FB38D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5C11635" w14:textId="1197AC9D" w:rsidR="0068643A" w:rsidRPr="00FD6E06" w:rsidRDefault="0053594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</w:tr>
      <w:tr w:rsidR="0068643A" w:rsidRPr="00FD6E06" w14:paraId="3059C54F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006588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7E9F7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AB9489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122A99C" w14:textId="22AAC528" w:rsidR="0068643A" w:rsidRPr="00FD6E06" w:rsidRDefault="00DC3A3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9D1846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5D0A515" w14:textId="16217806" w:rsidR="0068643A" w:rsidRPr="00FD6E06" w:rsidRDefault="0053594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</w:tr>
      <w:tr w:rsidR="0068643A" w:rsidRPr="00FD6E06" w14:paraId="29E1B2EA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F347C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14B21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300393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AA033FE" w14:textId="76C191FF" w:rsidR="0068643A" w:rsidRPr="00FD6E06" w:rsidRDefault="00DC3A3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EF793E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AF0FB34" w14:textId="6BEE8D87" w:rsidR="0068643A" w:rsidRPr="00FD6E06" w:rsidRDefault="0053594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</w:tr>
      <w:tr w:rsidR="0068643A" w:rsidRPr="00FD6E06" w14:paraId="5D7B646D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299774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07D70">
              <w:rPr>
                <w:rFonts w:ascii="Arial" w:eastAsia="Times New Roman" w:hAnsi="Arial" w:cs="Arial"/>
                <w:b/>
                <w:bCs/>
                <w:sz w:val="20"/>
                <w:szCs w:val="20"/>
                <w:highlight w:val="yellow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480AD9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7903D7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391EBBF" w14:textId="74534A45" w:rsidR="0068643A" w:rsidRPr="00FD6E06" w:rsidRDefault="00DC3A3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00DD41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D8EE1DB" w14:textId="0B7108D9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19C906F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1C8973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5E0F3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E7AA2F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1CA0251" w14:textId="32518D0D" w:rsidR="0068643A" w:rsidRPr="00FD6E06" w:rsidRDefault="00DC3A3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DC7C68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418E2FF" w14:textId="0B927CEE" w:rsidR="0068643A" w:rsidRPr="00FD6E06" w:rsidRDefault="0053594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</w:tr>
      <w:tr w:rsidR="0068643A" w:rsidRPr="00FD6E06" w14:paraId="5E1EC24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01CD94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DC8E87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8BDFE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4184D8B" w14:textId="111ECA8F" w:rsidR="0068643A" w:rsidRPr="00FD6E06" w:rsidRDefault="00DC3A3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363BE0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47E58BA" w14:textId="74794276" w:rsidR="0068643A" w:rsidRPr="00FD6E06" w:rsidRDefault="0053594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</w:tr>
      <w:tr w:rsidR="00BB4AE3" w:rsidRPr="00FD6E06" w14:paraId="3B226EB7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D0F9DB7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14:paraId="6FE303E9" w14:textId="77777777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2FE384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DC1AE7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A4E1D2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1C18E40" w14:textId="06DDB2AF" w:rsidR="0068643A" w:rsidRPr="00FD6E06" w:rsidRDefault="00DC3A3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97B1DB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32FE7F8" w14:textId="35F39045" w:rsidR="0068643A" w:rsidRPr="00FD6E06" w:rsidRDefault="0053594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</w:tr>
      <w:tr w:rsidR="0068643A" w:rsidRPr="00FD6E06" w14:paraId="7E5C07A9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319F448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5BD6B1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C116D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096CBCB" w14:textId="6EE3CFA0" w:rsidR="0068643A" w:rsidRPr="00FD6E06" w:rsidRDefault="00DC3A3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414E45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089B7C6" w14:textId="0011A3ED" w:rsidR="0068643A" w:rsidRPr="00FD6E06" w:rsidRDefault="0053594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</w:tr>
      <w:tr w:rsidR="0068643A" w:rsidRPr="00FD6E06" w14:paraId="15A7B362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9ECB58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5EBA6A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C64B9D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F3A6C41" w14:textId="6CF77131" w:rsidR="0068643A" w:rsidRPr="00FD6E06" w:rsidRDefault="00DC3A3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F58032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E7EE86E" w14:textId="51A52A3C" w:rsidR="0068643A" w:rsidRPr="00FD6E06" w:rsidRDefault="0053594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</w:tr>
      <w:tr w:rsidR="0068643A" w:rsidRPr="00FD6E06" w14:paraId="0299AC3C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D996DF9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21CCC3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5D31CE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F08388A" w14:textId="31873683" w:rsidR="0068643A" w:rsidRPr="00FD6E06" w:rsidRDefault="00DC3A3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96DB43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0A770A9" w14:textId="101E9A5B" w:rsidR="0068643A" w:rsidRPr="00FD6E06" w:rsidRDefault="0053594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</w:tr>
      <w:tr w:rsidR="0068643A" w:rsidRPr="00FD6E06" w14:paraId="79F7AA19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C712D0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Meta-bias(es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CDA087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384A02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20155BC" w14:textId="4800FAEE" w:rsidR="0068643A" w:rsidRPr="00FD6E06" w:rsidRDefault="00DC3A3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842C50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48E163B" w14:textId="044069A6" w:rsidR="0068643A" w:rsidRPr="00FD6E06" w:rsidRDefault="0053594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</w:tr>
      <w:tr w:rsidR="0068643A" w:rsidRPr="00FD6E06" w14:paraId="3084CF5D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D458B0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07D70">
              <w:rPr>
                <w:rFonts w:ascii="Arial" w:eastAsia="Times New Roman" w:hAnsi="Arial" w:cs="Arial"/>
                <w:b/>
                <w:bCs/>
                <w:sz w:val="20"/>
                <w:szCs w:val="20"/>
                <w:highlight w:val="yellow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F34E7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41599D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BBBEE4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3B0E87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4D312CC" w14:textId="48025F15" w:rsidR="0068643A" w:rsidRPr="00FD6E06" w:rsidRDefault="0053594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</w:tr>
    </w:tbl>
    <w:p w14:paraId="7213DF8D" w14:textId="77777777" w:rsidR="00FD6E06" w:rsidRDefault="00FD6E06"/>
    <w:sectPr w:rsidR="00FD6E06" w:rsidSect="00FD6E06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43516C" w14:textId="77777777" w:rsidR="00B62438" w:rsidRDefault="00B62438" w:rsidP="00FD6E06">
      <w:pPr>
        <w:spacing w:after="0" w:line="240" w:lineRule="auto"/>
      </w:pPr>
      <w:r>
        <w:separator/>
      </w:r>
    </w:p>
  </w:endnote>
  <w:endnote w:type="continuationSeparator" w:id="0">
    <w:p w14:paraId="0D3CB32B" w14:textId="77777777" w:rsidR="00B62438" w:rsidRDefault="00B62438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0DAB7E0" w14:textId="77777777" w:rsidR="00FD6E06" w:rsidRDefault="00F901FE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eastAsia="en-GB"/>
      </w:rPr>
      <w:drawing>
        <wp:inline distT="0" distB="0" distL="0" distR="0" wp14:anchorId="702C7391" wp14:editId="745A640E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A43FE5" w14:textId="77777777" w:rsidR="00B62438" w:rsidRDefault="00B62438" w:rsidP="00FD6E06">
      <w:pPr>
        <w:spacing w:after="0" w:line="240" w:lineRule="auto"/>
      </w:pPr>
      <w:r>
        <w:separator/>
      </w:r>
    </w:p>
  </w:footnote>
  <w:footnote w:type="continuationSeparator" w:id="0">
    <w:p w14:paraId="7D7BE392" w14:textId="77777777" w:rsidR="00B62438" w:rsidRDefault="00B62438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2942DCC7" w14:textId="77777777" w:rsidR="00A0782F" w:rsidRDefault="00A0782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B20D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051C88DA" w14:textId="77777777" w:rsidR="00A0782F" w:rsidRDefault="00A0782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3055603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6E06"/>
    <w:rsid w:val="001E4CA1"/>
    <w:rsid w:val="002253F7"/>
    <w:rsid w:val="0024332F"/>
    <w:rsid w:val="00260227"/>
    <w:rsid w:val="00407D70"/>
    <w:rsid w:val="00535945"/>
    <w:rsid w:val="00664936"/>
    <w:rsid w:val="0068643A"/>
    <w:rsid w:val="00750A0E"/>
    <w:rsid w:val="007924AC"/>
    <w:rsid w:val="00807586"/>
    <w:rsid w:val="009B20D2"/>
    <w:rsid w:val="00A0782F"/>
    <w:rsid w:val="00B567D4"/>
    <w:rsid w:val="00B62438"/>
    <w:rsid w:val="00BB4AE3"/>
    <w:rsid w:val="00CA6DD4"/>
    <w:rsid w:val="00D90656"/>
    <w:rsid w:val="00DC3A35"/>
    <w:rsid w:val="00DC3B46"/>
    <w:rsid w:val="00EE17D5"/>
    <w:rsid w:val="00F901FE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D30E2FF"/>
  <w15:docId w15:val="{950BEA3B-BDB4-43CE-A05D-AC70574064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3</Pages>
  <Words>794</Words>
  <Characters>4528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3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Mir</cp:lastModifiedBy>
  <cp:revision>8</cp:revision>
  <dcterms:created xsi:type="dcterms:W3CDTF">2025-12-16T14:48:00Z</dcterms:created>
  <dcterms:modified xsi:type="dcterms:W3CDTF">2025-12-16T18:34:00Z</dcterms:modified>
</cp:coreProperties>
</file>